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included in the background section of the abstract page 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included on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included page 3 – 4.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included page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Included page 5 -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Included page 5 - 6</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N/a Everyone in the area older than 15 years was included.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 n/a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included page 5 – 6 </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included page 5.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page 5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Page 6 – 7 </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6 -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n/a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page 10.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n/a </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ge 17-1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page 17-20 (total number of participants included for all models)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n/a</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 page 17 - 20 </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 17-2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page 17-2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page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page 9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 10</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 10 - 1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14:15:00Z</dcterms:created>
  <dc:creator>pplouffe</dc:creator>
  <dc:description/>
  <cp:keywords/>
  <dc:language>en-US</dc:language>
  <cp:lastModifiedBy>Astha Ramaiya</cp:lastModifiedBy>
  <cp:lastPrinted>2007-09-19T10:02:00Z</cp:lastPrinted>
  <dcterms:modified xsi:type="dcterms:W3CDTF">2014-08-26T14:1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